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-550" w:tblpY="658"/>
        <w:tblW w:w="16565" w:type="dxa"/>
        <w:tblLayout w:type="fixed"/>
        <w:tblLook w:val="04A0" w:firstRow="1" w:lastRow="0" w:firstColumn="1" w:lastColumn="0" w:noHBand="0" w:noVBand="1"/>
      </w:tblPr>
      <w:tblGrid>
        <w:gridCol w:w="2705"/>
        <w:gridCol w:w="1260"/>
        <w:gridCol w:w="990"/>
        <w:gridCol w:w="720"/>
        <w:gridCol w:w="1260"/>
        <w:gridCol w:w="1260"/>
        <w:gridCol w:w="1080"/>
        <w:gridCol w:w="1350"/>
        <w:gridCol w:w="1170"/>
        <w:gridCol w:w="1170"/>
        <w:gridCol w:w="1170"/>
        <w:gridCol w:w="1350"/>
        <w:gridCol w:w="1080"/>
      </w:tblGrid>
      <w:tr w:rsidR="003478FA" w:rsidRPr="00AE1A8F" w14:paraId="3DEF7BDA" w14:textId="77777777" w:rsidTr="00E93D86">
        <w:trPr>
          <w:trHeight w:val="567"/>
        </w:trPr>
        <w:tc>
          <w:tcPr>
            <w:tcW w:w="2705" w:type="dxa"/>
          </w:tcPr>
          <w:p w14:paraId="25FC1223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5080AF" w14:textId="045A1F1C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5EACDE" w14:textId="77777777" w:rsidR="009D22F0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titude</w:t>
            </w:r>
          </w:p>
          <w:p w14:paraId="7565ADB6" w14:textId="21D39B70" w:rsidR="009D22F0" w:rsidRPr="009D22F0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D22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m </w:t>
            </w:r>
            <w:proofErr w:type="spellStart"/>
            <w:r w:rsidRPr="009D22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l</w:t>
            </w:r>
            <w:proofErr w:type="spellEnd"/>
            <w:r w:rsidRPr="009D22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EA40FD" w14:textId="77777777" w:rsidR="009D22F0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 </w:t>
            </w:r>
          </w:p>
          <w:p w14:paraId="58C60DC9" w14:textId="58C182E2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ha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128BFA" w14:textId="77777777" w:rsidR="009D22F0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ch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</w:p>
          <w:p w14:paraId="410BBCCC" w14:textId="30D97DD1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</w:t>
            </w:r>
            <w:r w:rsidR="00313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56C3B5" w14:textId="4B686C6D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um</w:t>
            </w: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ep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 (m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9F02A4" w14:textId="41DD4BE1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depth</w:t>
            </w:r>
            <w:r w:rsidR="003133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m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958A6F" w14:textId="77777777" w:rsidR="00313323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orestation</w:t>
            </w:r>
          </w:p>
          <w:p w14:paraId="08355294" w14:textId="77786C61" w:rsidR="009D22F0" w:rsidRPr="00AE1A8F" w:rsidRDefault="00313323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%)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ADBB21" w14:textId="1CB8F8EA" w:rsidR="009D22F0" w:rsidRPr="00AE1A8F" w:rsidRDefault="00313323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inimum 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F09FC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ology</w:t>
            </w: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2E7760" w14:textId="067B5CB3" w:rsidR="009D22F0" w:rsidRPr="00AE1A8F" w:rsidRDefault="00313323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ch 1978–79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A67A4C" w14:textId="6A2A45B3" w:rsidR="009D22F0" w:rsidRPr="00AE1A8F" w:rsidRDefault="00313323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ch</w:t>
            </w:r>
            <w:r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1984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4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63AEA4A7" w14:textId="39D2504E" w:rsidR="009D22F0" w:rsidRPr="00AE1A8F" w:rsidRDefault="00313323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PUE 2010–12</w:t>
            </w:r>
            <w:r w:rsidR="009D22F0" w:rsidRPr="00AE1A8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5</w:t>
            </w:r>
          </w:p>
        </w:tc>
      </w:tr>
      <w:tr w:rsidR="003478FA" w:rsidRPr="00AE1A8F" w14:paraId="13EBB4AE" w14:textId="77777777" w:rsidTr="00E93D86">
        <w:trPr>
          <w:trHeight w:val="340"/>
        </w:trPr>
        <w:tc>
          <w:tcPr>
            <w:tcW w:w="2705" w:type="dxa"/>
          </w:tcPr>
          <w:p w14:paraId="276F243A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Grannoc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CD8A3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3CC60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852D2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21A5E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E7775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DAE93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312F2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E9EA8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D6A88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0B8C4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11156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6DC35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</w:tr>
      <w:tr w:rsidR="003478FA" w:rsidRPr="00AE1A8F" w14:paraId="214B29FB" w14:textId="77777777" w:rsidTr="00E93D86">
        <w:trPr>
          <w:trHeight w:val="340"/>
        </w:trPr>
        <w:tc>
          <w:tcPr>
            <w:tcW w:w="2705" w:type="dxa"/>
          </w:tcPr>
          <w:p w14:paraId="547F230B" w14:textId="4B939FF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Dunge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7040C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72D03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AA9C5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3D28B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51118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1B838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92819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81DDE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2C0B7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C1A94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88E89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4F6E6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3478FA" w:rsidRPr="00AE1A8F" w14:paraId="56ED2743" w14:textId="77777777" w:rsidTr="00E93D86">
        <w:trPr>
          <w:trHeight w:val="340"/>
        </w:trPr>
        <w:tc>
          <w:tcPr>
            <w:tcW w:w="2705" w:type="dxa"/>
          </w:tcPr>
          <w:p w14:paraId="5B963D60" w14:textId="7549431B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Harr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BD78B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CE0E4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0794C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E3C3A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D6A9F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43A56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2D224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88F10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93A7A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94AE0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04E4368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0BBA0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3478FA" w:rsidRPr="00AE1A8F" w14:paraId="676A2DAF" w14:textId="77777777" w:rsidTr="00E93D86">
        <w:trPr>
          <w:trHeight w:val="340"/>
        </w:trPr>
        <w:tc>
          <w:tcPr>
            <w:tcW w:w="2705" w:type="dxa"/>
          </w:tcPr>
          <w:p w14:paraId="63082B6D" w14:textId="44098353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inva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76D8A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615EC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77D93F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A15F5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D4525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66DDF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5E463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B78A2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683B2D5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48420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0C198F9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BA72CB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3478FA" w:rsidRPr="00AE1A8F" w14:paraId="34EDA6BE" w14:textId="77777777" w:rsidTr="00E93D86">
        <w:trPr>
          <w:trHeight w:val="340"/>
        </w:trPr>
        <w:tc>
          <w:tcPr>
            <w:tcW w:w="2705" w:type="dxa"/>
          </w:tcPr>
          <w:p w14:paraId="6F6772EE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Dee &amp; tributari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B104E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-DE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16EAA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354B4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94F21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18A21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0F339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3BA6A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767E8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E21EE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C7329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8EBD18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9D2BEC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</w:tr>
      <w:tr w:rsidR="003478FA" w:rsidRPr="00AE1A8F" w14:paraId="598B39FE" w14:textId="77777777" w:rsidTr="00E93D86">
        <w:trPr>
          <w:trHeight w:val="340"/>
        </w:trPr>
        <w:tc>
          <w:tcPr>
            <w:tcW w:w="2705" w:type="dxa"/>
          </w:tcPr>
          <w:p w14:paraId="1C22A7AF" w14:textId="0DDC4FFE" w:rsidR="009D22F0" w:rsidRPr="00AE1A8F" w:rsidRDefault="003478FA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–</w:t>
            </w: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Round Dunge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87A42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-RDU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B2A77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CE8A5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9F1CB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1CF61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199BE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7E0A8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67171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EDA7B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4819E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17A27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BFA0D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3478FA" w:rsidRPr="00AE1A8F" w14:paraId="57639F1C" w14:textId="77777777" w:rsidTr="00E93D86">
        <w:trPr>
          <w:trHeight w:val="340"/>
        </w:trPr>
        <w:tc>
          <w:tcPr>
            <w:tcW w:w="2705" w:type="dxa"/>
          </w:tcPr>
          <w:p w14:paraId="4D3C9AD7" w14:textId="6FAB4A51" w:rsidR="009D22F0" w:rsidRPr="00AE1A8F" w:rsidRDefault="003478FA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–</w:t>
            </w: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</w:t>
            </w: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unge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0D149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E-LDU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DB4FD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94239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26EC6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48892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C1A30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98674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BE4AC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46D10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CD467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143B8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B3CD27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3478FA" w:rsidRPr="00AE1A8F" w14:paraId="6BB59117" w14:textId="77777777" w:rsidTr="00E93D86">
        <w:trPr>
          <w:trHeight w:val="340"/>
        </w:trPr>
        <w:tc>
          <w:tcPr>
            <w:tcW w:w="2705" w:type="dxa"/>
          </w:tcPr>
          <w:p w14:paraId="23DBDAA0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Valle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5F03B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1E6A4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E02E1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54EB5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D5514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9C077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D7C8B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3C9FF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D1FED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29F00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E9C3F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0F8D8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3478FA" w:rsidRPr="00AE1A8F" w14:paraId="04B217CA" w14:textId="77777777" w:rsidTr="00E93D86">
        <w:trPr>
          <w:trHeight w:val="340"/>
        </w:trPr>
        <w:tc>
          <w:tcPr>
            <w:tcW w:w="2705" w:type="dxa"/>
          </w:tcPr>
          <w:p w14:paraId="2F8C14C5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Neldricke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05955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3E36C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C7DE1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9FC69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92451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71E3C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3BB09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F186E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D1899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9728F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0B426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00405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3478FA" w:rsidRPr="00AE1A8F" w14:paraId="1745A533" w14:textId="77777777" w:rsidTr="00E93D86">
        <w:trPr>
          <w:trHeight w:val="340"/>
        </w:trPr>
        <w:tc>
          <w:tcPr>
            <w:tcW w:w="2705" w:type="dxa"/>
          </w:tcPr>
          <w:p w14:paraId="3F47585B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Round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enhea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2F1568D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G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63A20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4C8B1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7FC37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79D61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16105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7EA90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28862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AF80F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F3C58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EC7F5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DDFD2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3478FA" w:rsidRPr="00AE1A8F" w14:paraId="694FF4B6" w14:textId="77777777" w:rsidTr="00E93D86">
        <w:trPr>
          <w:trHeight w:val="340"/>
        </w:trPr>
        <w:tc>
          <w:tcPr>
            <w:tcW w:w="2705" w:type="dxa"/>
          </w:tcPr>
          <w:p w14:paraId="65DF5BCF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Long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enhea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44D1FC9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G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D36E3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38138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51792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A0E07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CF601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A7053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7EEC5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483C85C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E5703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0F0C6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5ABEA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3478FA" w:rsidRPr="00AE1A8F" w14:paraId="769CA91A" w14:textId="77777777" w:rsidTr="00E93D86">
        <w:trPr>
          <w:trHeight w:val="340"/>
        </w:trPr>
        <w:tc>
          <w:tcPr>
            <w:tcW w:w="2705" w:type="dxa"/>
          </w:tcPr>
          <w:p w14:paraId="3B6BE7B3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Ey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A481F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1B971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7FE81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F827B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190C3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F5BD2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660C4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F1155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CBC05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9F4D8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5A6E388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517AFF3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3478FA" w:rsidRPr="00AE1A8F" w14:paraId="5D4647FB" w14:textId="77777777" w:rsidTr="00E93D86">
        <w:trPr>
          <w:trHeight w:val="340"/>
        </w:trPr>
        <w:tc>
          <w:tcPr>
            <w:tcW w:w="2705" w:type="dxa"/>
          </w:tcPr>
          <w:p w14:paraId="73105463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Cornis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82433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5A5CF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AC64F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AA224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F21A1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DFE0D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C05A1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4CE59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11C04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095FF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50B4801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7A2027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3478FA" w:rsidRPr="00AE1A8F" w14:paraId="0C561975" w14:textId="77777777" w:rsidTr="00E93D86">
        <w:trPr>
          <w:trHeight w:val="340"/>
        </w:trPr>
        <w:tc>
          <w:tcPr>
            <w:tcW w:w="2705" w:type="dxa"/>
          </w:tcPr>
          <w:p w14:paraId="6C444877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cbowi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129CE6B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4C642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AC272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66F95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77F68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38E81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2D895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FB6CA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D853C8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7007D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53E9CC8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B580F7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3478FA" w:rsidRPr="00AE1A8F" w14:paraId="33058D45" w14:textId="77777777" w:rsidTr="00E93D86">
        <w:trPr>
          <w:trHeight w:val="340"/>
        </w:trPr>
        <w:tc>
          <w:tcPr>
            <w:tcW w:w="2705" w:type="dxa"/>
          </w:tcPr>
          <w:p w14:paraId="5E1B4D15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Do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69059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DO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07EEA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5A9DF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6AA96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F2AA3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79D8B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7C26F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F0CCC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ED5E9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528E5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4D2B5E0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13C2CB7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3478FA" w:rsidRPr="00AE1A8F" w14:paraId="07C234BC" w14:textId="77777777" w:rsidTr="00E93D86">
        <w:trPr>
          <w:trHeight w:val="340"/>
        </w:trPr>
        <w:tc>
          <w:tcPr>
            <w:tcW w:w="2705" w:type="dxa"/>
          </w:tcPr>
          <w:p w14:paraId="77096A80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achta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3F47B9E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B44B4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B9CE7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33ABD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2854187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3A8FE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0AAE62A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0ACE0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3C8E889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1B86A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1208FD6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DECFD6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3478FA" w:rsidRPr="00AE1A8F" w14:paraId="51CE34C1" w14:textId="77777777" w:rsidTr="00E93D86">
        <w:trPr>
          <w:trHeight w:val="340"/>
        </w:trPr>
        <w:tc>
          <w:tcPr>
            <w:tcW w:w="2705" w:type="dxa"/>
          </w:tcPr>
          <w:p w14:paraId="406DBB62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achta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4CBA631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781D9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13A7C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17940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9655C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65F54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7FAF4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736A9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CD071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96988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659D3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4E7AE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3478FA" w:rsidRPr="00AE1A8F" w14:paraId="16EEB2E6" w14:textId="77777777" w:rsidTr="00E93D86">
        <w:trPr>
          <w:trHeight w:val="340"/>
        </w:trPr>
        <w:tc>
          <w:tcPr>
            <w:tcW w:w="2705" w:type="dxa"/>
          </w:tcPr>
          <w:p w14:paraId="6ECAB078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ecaw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70E0DC0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671E0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7F74EF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9CB5D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F8D2C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BB9FD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F0031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B3C9E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56358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50713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 (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14C19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F52CF7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3478FA" w:rsidRPr="00AE1A8F" w14:paraId="54EFB0B6" w14:textId="77777777" w:rsidTr="00E93D86">
        <w:trPr>
          <w:trHeight w:val="340"/>
        </w:trPr>
        <w:tc>
          <w:tcPr>
            <w:tcW w:w="2705" w:type="dxa"/>
          </w:tcPr>
          <w:p w14:paraId="5E51D5C7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ch </w:t>
            </w:r>
            <w:proofErr w:type="spellStart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aterick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0483244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13DB1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2C7C6C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21DBE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FEAA7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DED79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00E05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AC584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C4803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780D6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A63A0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0DC94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3478FA" w:rsidRPr="00AE1A8F" w14:paraId="415C6326" w14:textId="77777777" w:rsidTr="00E93D86">
        <w:trPr>
          <w:trHeight w:val="340"/>
        </w:trPr>
        <w:tc>
          <w:tcPr>
            <w:tcW w:w="2705" w:type="dxa"/>
          </w:tcPr>
          <w:p w14:paraId="0A5B22FE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Flee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5A1AD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C4057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71286E4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CD987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5E090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8E4E6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62A9F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1F862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6A7823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8F94C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4A993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E58CE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3478FA" w:rsidRPr="00AE1A8F" w14:paraId="5E09C70E" w14:textId="77777777" w:rsidTr="00E93D86">
        <w:trPr>
          <w:trHeight w:val="340"/>
        </w:trPr>
        <w:tc>
          <w:tcPr>
            <w:tcW w:w="2705" w:type="dxa"/>
          </w:tcPr>
          <w:p w14:paraId="105476BC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Narroc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5BBA2E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022CCF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7DE09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1D96B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2C85A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0F81E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F6490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5CD63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9367D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040EE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BCA5A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2C140B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3478FA" w:rsidRPr="00AE1A8F" w14:paraId="631DC488" w14:textId="77777777" w:rsidTr="00E93D86">
        <w:trPr>
          <w:trHeight w:val="340"/>
        </w:trPr>
        <w:tc>
          <w:tcPr>
            <w:tcW w:w="2705" w:type="dxa"/>
          </w:tcPr>
          <w:p w14:paraId="382654DB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Enoc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921732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O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90B780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DC774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D8A71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8F4EC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CE53A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6C175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C75C9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38B2E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330BEC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5D40B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87859D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3478FA" w:rsidRPr="00AE1A8F" w14:paraId="51953173" w14:textId="77777777" w:rsidTr="00E93D86">
        <w:trPr>
          <w:trHeight w:val="340"/>
        </w:trPr>
        <w:tc>
          <w:tcPr>
            <w:tcW w:w="2705" w:type="dxa"/>
            <w:tcBorders>
              <w:bottom w:val="single" w:sz="4" w:space="0" w:color="auto"/>
            </w:tcBorders>
          </w:tcPr>
          <w:p w14:paraId="08096FD9" w14:textId="77777777" w:rsidR="009D22F0" w:rsidRPr="00AE1A8F" w:rsidRDefault="009D22F0" w:rsidP="00347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r w:rsidRPr="00234A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h Mannoc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49486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92B777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52188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3414F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4B77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F66D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A8FD5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B5469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2124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73A301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413135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09A1EA" w14:textId="77777777" w:rsidR="009D22F0" w:rsidRPr="00AE1A8F" w:rsidRDefault="009D22F0" w:rsidP="00347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1A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</w:tbl>
    <w:bookmarkEnd w:id="0"/>
    <w:p w14:paraId="2AFE0EE3" w14:textId="6396DF65" w:rsidR="009D22F0" w:rsidRPr="009D22F0" w:rsidRDefault="009D22F0" w:rsidP="005058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A264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D22F0">
        <w:rPr>
          <w:rFonts w:ascii="Times New Roman" w:hAnsi="Times New Roman" w:cs="Times New Roman"/>
          <w:bCs/>
          <w:sz w:val="24"/>
          <w:szCs w:val="24"/>
        </w:rPr>
        <w:t xml:space="preserve">Background information on lochs from which </w:t>
      </w:r>
      <w:r w:rsidRPr="009D22F0">
        <w:rPr>
          <w:rFonts w:ascii="Times New Roman" w:hAnsi="Times New Roman" w:cs="Times New Roman"/>
          <w:bCs/>
          <w:i/>
          <w:sz w:val="24"/>
          <w:szCs w:val="24"/>
        </w:rPr>
        <w:t xml:space="preserve">Salmo trutta </w:t>
      </w:r>
      <w:r w:rsidRPr="009D22F0">
        <w:rPr>
          <w:rFonts w:ascii="Times New Roman" w:hAnsi="Times New Roman" w:cs="Times New Roman"/>
          <w:bCs/>
          <w:sz w:val="24"/>
          <w:szCs w:val="24"/>
        </w:rPr>
        <w:t>were sampled</w:t>
      </w:r>
      <w:r w:rsidR="00AE1A8F" w:rsidRPr="00AE1A8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14:paraId="7A918E69" w14:textId="38BAF0A3" w:rsidR="009D22F0" w:rsidRDefault="009D22F0" w:rsidP="005058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14:paraId="34C19672" w14:textId="73C147F6" w:rsidR="002B5E70" w:rsidRDefault="002B5E70" w:rsidP="00505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B5E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E1A8F" w:rsidRPr="00AE1A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FA2699">
        <w:rPr>
          <w:rFonts w:ascii="Times New Roman" w:hAnsi="Times New Roman" w:cs="Times New Roman"/>
          <w:sz w:val="24"/>
          <w:szCs w:val="24"/>
        </w:rPr>
        <w:t xml:space="preserve">rea </w:t>
      </w:r>
      <w:r w:rsidR="00AE1A8F" w:rsidRPr="00AE1A8F">
        <w:rPr>
          <w:rFonts w:ascii="Times New Roman" w:hAnsi="Times New Roman" w:cs="Times New Roman"/>
          <w:sz w:val="24"/>
          <w:szCs w:val="24"/>
        </w:rPr>
        <w:t>of coniferous forest</w:t>
      </w:r>
      <w:r w:rsidR="00853CC8">
        <w:rPr>
          <w:rFonts w:ascii="Times New Roman" w:hAnsi="Times New Roman" w:cs="Times New Roman"/>
          <w:sz w:val="24"/>
          <w:szCs w:val="24"/>
        </w:rPr>
        <w:t xml:space="preserve"> </w:t>
      </w:r>
      <w:r w:rsidR="00AE1A8F" w:rsidRPr="00AE1A8F">
        <w:rPr>
          <w:rFonts w:ascii="Times New Roman" w:hAnsi="Times New Roman" w:cs="Times New Roman"/>
          <w:sz w:val="24"/>
          <w:szCs w:val="24"/>
        </w:rPr>
        <w:t>in catchment (remaining area primarily acid grassland, bracken and heath</w:t>
      </w:r>
      <w:r w:rsidR="0021207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www.</w:t>
      </w:r>
      <w:r w:rsidR="00AE1A8F" w:rsidRPr="00AE1A8F">
        <w:rPr>
          <w:rFonts w:ascii="Times New Roman" w:hAnsi="Times New Roman" w:cs="Times New Roman"/>
          <w:sz w:val="24"/>
          <w:szCs w:val="24"/>
        </w:rPr>
        <w:t>eip.ceh.ac.uk/apps/lakes/index.html).</w:t>
      </w:r>
    </w:p>
    <w:p w14:paraId="21DB5CB2" w14:textId="77777777" w:rsidR="00212074" w:rsidRDefault="00AE1A8F" w:rsidP="00505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E1A8F">
        <w:rPr>
          <w:rFonts w:ascii="Times New Roman" w:hAnsi="Times New Roman" w:cs="Times New Roman"/>
          <w:sz w:val="24"/>
          <w:szCs w:val="24"/>
        </w:rPr>
        <w:t xml:space="preserve"> </w:t>
      </w:r>
      <w:r w:rsidRPr="00AE1A8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0C2EB7">
        <w:rPr>
          <w:rFonts w:ascii="Times New Roman" w:hAnsi="Times New Roman" w:cs="Times New Roman"/>
          <w:sz w:val="24"/>
          <w:szCs w:val="24"/>
        </w:rPr>
        <w:t xml:space="preserve"> Minimum</w:t>
      </w:r>
      <w:r w:rsidRPr="00AE1A8F">
        <w:rPr>
          <w:rFonts w:ascii="Times New Roman" w:hAnsi="Times New Roman" w:cs="Times New Roman"/>
          <w:sz w:val="24"/>
          <w:szCs w:val="24"/>
        </w:rPr>
        <w:t xml:space="preserve"> pH 1979</w:t>
      </w:r>
      <w:r w:rsidR="00E200A7">
        <w:rPr>
          <w:rFonts w:ascii="Times New Roman" w:hAnsi="Times New Roman" w:cs="Times New Roman"/>
          <w:sz w:val="24"/>
          <w:szCs w:val="24"/>
        </w:rPr>
        <w:t>–</w:t>
      </w:r>
      <w:r w:rsidR="00212074">
        <w:rPr>
          <w:rFonts w:ascii="Times New Roman" w:hAnsi="Times New Roman" w:cs="Times New Roman"/>
          <w:sz w:val="24"/>
          <w:szCs w:val="24"/>
        </w:rPr>
        <w:t>1</w:t>
      </w:r>
      <w:r w:rsidRPr="00AE1A8F">
        <w:rPr>
          <w:rFonts w:ascii="Times New Roman" w:hAnsi="Times New Roman" w:cs="Times New Roman"/>
          <w:sz w:val="24"/>
          <w:szCs w:val="24"/>
        </w:rPr>
        <w:t xml:space="preserve">984 </w:t>
      </w:r>
      <w:r w:rsidR="00212074">
        <w:rPr>
          <w:rFonts w:ascii="Times New Roman" w:hAnsi="Times New Roman" w:cs="Times New Roman"/>
          <w:sz w:val="24"/>
          <w:szCs w:val="24"/>
        </w:rPr>
        <w:t>(</w:t>
      </w:r>
      <w:r w:rsidRPr="00AE1A8F">
        <w:rPr>
          <w:rFonts w:ascii="Times New Roman" w:hAnsi="Times New Roman" w:cs="Times New Roman"/>
          <w:sz w:val="24"/>
          <w:szCs w:val="24"/>
        </w:rPr>
        <w:t xml:space="preserve">Harriman </w:t>
      </w:r>
      <w:r w:rsidRPr="00AE1A8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FA2699">
        <w:rPr>
          <w:rFonts w:ascii="Times New Roman" w:hAnsi="Times New Roman" w:cs="Times New Roman"/>
          <w:sz w:val="24"/>
          <w:szCs w:val="24"/>
        </w:rPr>
        <w:t>. (1987).</w:t>
      </w:r>
    </w:p>
    <w:p w14:paraId="56F0B4A9" w14:textId="43C139EE" w:rsidR="00212074" w:rsidRPr="00212074" w:rsidRDefault="00AE1A8F" w:rsidP="00505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AE1A8F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AE1A8F">
        <w:rPr>
          <w:rFonts w:ascii="Times New Roman" w:hAnsi="Times New Roman" w:cs="Times New Roman"/>
          <w:sz w:val="24"/>
          <w:szCs w:val="24"/>
        </w:rPr>
        <w:t xml:space="preserve"> 1</w:t>
      </w:r>
      <w:r w:rsidR="00212074">
        <w:rPr>
          <w:rFonts w:ascii="Times New Roman" w:hAnsi="Times New Roman" w:cs="Times New Roman"/>
          <w:sz w:val="24"/>
          <w:szCs w:val="24"/>
        </w:rPr>
        <w:t>,</w:t>
      </w:r>
      <w:r w:rsidRPr="00AE1A8F">
        <w:rPr>
          <w:rFonts w:ascii="Times New Roman" w:hAnsi="Times New Roman" w:cs="Times New Roman"/>
          <w:sz w:val="24"/>
          <w:szCs w:val="24"/>
        </w:rPr>
        <w:t xml:space="preserve"> </w:t>
      </w:r>
      <w:r w:rsidR="00212074">
        <w:rPr>
          <w:rFonts w:ascii="Times New Roman" w:hAnsi="Times New Roman" w:cs="Times New Roman"/>
          <w:sz w:val="24"/>
          <w:szCs w:val="24"/>
        </w:rPr>
        <w:t>G</w:t>
      </w:r>
      <w:r w:rsidRPr="00AE1A8F">
        <w:rPr>
          <w:rFonts w:ascii="Times New Roman" w:hAnsi="Times New Roman" w:cs="Times New Roman"/>
          <w:sz w:val="24"/>
          <w:szCs w:val="24"/>
        </w:rPr>
        <w:t>ranite and associated rocks; 2</w:t>
      </w:r>
      <w:r w:rsidR="00212074">
        <w:rPr>
          <w:rFonts w:ascii="Times New Roman" w:hAnsi="Times New Roman" w:cs="Times New Roman"/>
          <w:sz w:val="24"/>
          <w:szCs w:val="24"/>
        </w:rPr>
        <w:t>,</w:t>
      </w:r>
      <w:r w:rsidRPr="00AE1A8F">
        <w:rPr>
          <w:rFonts w:ascii="Times New Roman" w:hAnsi="Times New Roman" w:cs="Times New Roman"/>
          <w:sz w:val="24"/>
          <w:szCs w:val="24"/>
        </w:rPr>
        <w:t xml:space="preserve"> </w:t>
      </w:r>
      <w:r w:rsidR="00212074">
        <w:rPr>
          <w:rFonts w:ascii="Times New Roman" w:hAnsi="Times New Roman" w:cs="Times New Roman"/>
          <w:sz w:val="24"/>
          <w:szCs w:val="24"/>
        </w:rPr>
        <w:t>s</w:t>
      </w:r>
      <w:r w:rsidRPr="00AE1A8F">
        <w:rPr>
          <w:rFonts w:ascii="Times New Roman" w:hAnsi="Times New Roman" w:cs="Times New Roman"/>
          <w:sz w:val="24"/>
          <w:szCs w:val="24"/>
        </w:rPr>
        <w:t>edimentary A</w:t>
      </w:r>
      <w:proofErr w:type="spellStart"/>
      <w:r w:rsidRPr="00AE1A8F">
        <w:rPr>
          <w:rFonts w:ascii="Times New Roman" w:hAnsi="Times New Roman" w:cs="Times New Roman"/>
          <w:sz w:val="24"/>
          <w:szCs w:val="24"/>
        </w:rPr>
        <w:t>shgill</w:t>
      </w:r>
      <w:proofErr w:type="spellEnd"/>
      <w:r w:rsidRPr="00AE1A8F">
        <w:rPr>
          <w:rFonts w:ascii="Times New Roman" w:hAnsi="Times New Roman" w:cs="Times New Roman"/>
          <w:sz w:val="24"/>
          <w:szCs w:val="24"/>
        </w:rPr>
        <w:t xml:space="preserve"> &amp; Caradoc rocks; 3</w:t>
      </w:r>
      <w:r w:rsidR="00212074">
        <w:rPr>
          <w:rFonts w:ascii="Times New Roman" w:hAnsi="Times New Roman" w:cs="Times New Roman"/>
          <w:sz w:val="24"/>
          <w:szCs w:val="24"/>
        </w:rPr>
        <w:t>, s</w:t>
      </w:r>
      <w:r w:rsidR="00FA2699">
        <w:rPr>
          <w:rFonts w:ascii="Times New Roman" w:hAnsi="Times New Roman" w:cs="Times New Roman"/>
          <w:sz w:val="24"/>
          <w:szCs w:val="24"/>
        </w:rPr>
        <w:t>edimentary Llandovery rocks</w:t>
      </w:r>
      <w:r w:rsidR="00212074">
        <w:rPr>
          <w:rFonts w:ascii="Times New Roman" w:hAnsi="Times New Roman" w:cs="Times New Roman"/>
          <w:sz w:val="24"/>
          <w:szCs w:val="24"/>
        </w:rPr>
        <w:t xml:space="preserve"> </w:t>
      </w:r>
      <w:r w:rsidR="00212074" w:rsidRPr="00212074">
        <w:rPr>
          <w:rFonts w:ascii="Times New Roman" w:hAnsi="Times New Roman" w:cs="Times New Roman"/>
          <w:sz w:val="24"/>
          <w:szCs w:val="24"/>
        </w:rPr>
        <w:t>(</w:t>
      </w:r>
      <w:hyperlink r:id="rId4" w:history="1">
        <w:r w:rsidR="00212074" w:rsidRPr="0021207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www.gateway.snh.gov.uk/pls/apex_cagdb2/f?p=111:1000:::NO</w:t>
        </w:r>
      </w:hyperlink>
      <w:r w:rsidR="00D76669" w:rsidRPr="00212074">
        <w:rPr>
          <w:rFonts w:ascii="Times New Roman" w:hAnsi="Times New Roman" w:cs="Times New Roman"/>
          <w:sz w:val="24"/>
          <w:szCs w:val="24"/>
        </w:rPr>
        <w:t>:::)</w:t>
      </w:r>
      <w:r w:rsidR="00FA2699" w:rsidRPr="00212074">
        <w:rPr>
          <w:rFonts w:ascii="Times New Roman" w:hAnsi="Times New Roman" w:cs="Times New Roman"/>
          <w:sz w:val="24"/>
          <w:szCs w:val="24"/>
        </w:rPr>
        <w:t>.</w:t>
      </w:r>
    </w:p>
    <w:p w14:paraId="5D97D0D7" w14:textId="77777777" w:rsidR="00997ECE" w:rsidRDefault="00AE1A8F" w:rsidP="00505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E1A8F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212074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AE1A8F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AE1A8F">
        <w:rPr>
          <w:rFonts w:ascii="Times New Roman" w:hAnsi="Times New Roman" w:cs="Times New Roman"/>
          <w:sz w:val="24"/>
          <w:szCs w:val="24"/>
        </w:rPr>
        <w:t xml:space="preserve"> of trout caught (number of gillne</w:t>
      </w:r>
      <w:r w:rsidR="00FA2699">
        <w:rPr>
          <w:rFonts w:ascii="Times New Roman" w:hAnsi="Times New Roman" w:cs="Times New Roman"/>
          <w:sz w:val="24"/>
          <w:szCs w:val="24"/>
        </w:rPr>
        <w:t>ts 24 h</w:t>
      </w:r>
      <w:r w:rsidR="00212074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="00FA2699">
        <w:rPr>
          <w:rFonts w:ascii="Times New Roman" w:hAnsi="Times New Roman" w:cs="Times New Roman"/>
          <w:sz w:val="24"/>
          <w:szCs w:val="24"/>
        </w:rPr>
        <w:t xml:space="preserve">) 1978/79 and 1984 </w:t>
      </w:r>
      <w:r w:rsidRPr="00AE1A8F">
        <w:rPr>
          <w:rFonts w:ascii="Times New Roman" w:hAnsi="Times New Roman" w:cs="Times New Roman"/>
          <w:sz w:val="24"/>
          <w:szCs w:val="24"/>
        </w:rPr>
        <w:t xml:space="preserve">(data from Harriman </w:t>
      </w:r>
      <w:r w:rsidRPr="00AE1A8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AE1A8F">
        <w:rPr>
          <w:rFonts w:ascii="Times New Roman" w:hAnsi="Times New Roman" w:cs="Times New Roman"/>
          <w:sz w:val="24"/>
          <w:szCs w:val="24"/>
        </w:rPr>
        <w:t>., 1987)</w:t>
      </w:r>
      <w:r w:rsidR="00FA2699">
        <w:rPr>
          <w:rFonts w:ascii="Times New Roman" w:hAnsi="Times New Roman" w:cs="Times New Roman"/>
          <w:sz w:val="24"/>
          <w:szCs w:val="24"/>
        </w:rPr>
        <w:t>.</w:t>
      </w:r>
    </w:p>
    <w:p w14:paraId="3F11A6CF" w14:textId="77777777" w:rsidR="00997ECE" w:rsidRDefault="00AE1A8F" w:rsidP="00505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E1A8F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AE1A8F">
        <w:rPr>
          <w:rFonts w:ascii="Times New Roman" w:hAnsi="Times New Roman" w:cs="Times New Roman"/>
          <w:sz w:val="24"/>
          <w:szCs w:val="24"/>
        </w:rPr>
        <w:t>Maximum angling catch</w:t>
      </w:r>
      <w:r w:rsidR="00997ECE">
        <w:rPr>
          <w:rFonts w:ascii="Times New Roman" w:hAnsi="Times New Roman" w:cs="Times New Roman"/>
          <w:sz w:val="24"/>
          <w:szCs w:val="24"/>
        </w:rPr>
        <w:t xml:space="preserve"> </w:t>
      </w:r>
      <w:r w:rsidR="00997ECE">
        <w:rPr>
          <w:rFonts w:ascii="Times New Roman" w:hAnsi="Times New Roman" w:cs="Times New Roman"/>
          <w:sz w:val="24"/>
          <w:szCs w:val="24"/>
        </w:rPr>
        <w:t>h</w:t>
      </w:r>
      <w:r w:rsidR="00997ECE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AE1A8F">
        <w:rPr>
          <w:rFonts w:ascii="Times New Roman" w:hAnsi="Times New Roman" w:cs="Times New Roman"/>
          <w:sz w:val="24"/>
          <w:szCs w:val="24"/>
        </w:rPr>
        <w:t xml:space="preserve"> 2010</w:t>
      </w:r>
      <w:r w:rsidR="00997ECE">
        <w:rPr>
          <w:rFonts w:ascii="Times New Roman" w:hAnsi="Times New Roman" w:cs="Times New Roman"/>
          <w:sz w:val="24"/>
          <w:szCs w:val="24"/>
        </w:rPr>
        <w:t>–20</w:t>
      </w:r>
      <w:r w:rsidRPr="00AE1A8F">
        <w:rPr>
          <w:rFonts w:ascii="Times New Roman" w:hAnsi="Times New Roman" w:cs="Times New Roman"/>
          <w:sz w:val="24"/>
          <w:szCs w:val="24"/>
        </w:rPr>
        <w:t>12 sampling</w:t>
      </w:r>
      <w:r w:rsidR="00997ECE">
        <w:rPr>
          <w:rFonts w:ascii="Times New Roman" w:hAnsi="Times New Roman" w:cs="Times New Roman"/>
          <w:sz w:val="24"/>
          <w:szCs w:val="24"/>
        </w:rPr>
        <w:t>.</w:t>
      </w:r>
    </w:p>
    <w:p w14:paraId="4D15C639" w14:textId="22152F9A" w:rsidR="00AE1A8F" w:rsidRPr="00AE1A8F" w:rsidRDefault="00997ECE" w:rsidP="00505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="00AE1A8F" w:rsidRPr="00AE1A8F"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AE1A8F" w:rsidRPr="00AE1A8F">
        <w:rPr>
          <w:rFonts w:ascii="Times New Roman" w:hAnsi="Times New Roman" w:cs="Times New Roman"/>
          <w:sz w:val="24"/>
          <w:szCs w:val="24"/>
        </w:rPr>
        <w:t xml:space="preserve"> data not available</w:t>
      </w:r>
      <w:r w:rsidR="00AE1A8F">
        <w:rPr>
          <w:rFonts w:ascii="Times New Roman" w:hAnsi="Times New Roman" w:cs="Times New Roman"/>
          <w:sz w:val="24"/>
          <w:szCs w:val="24"/>
        </w:rPr>
        <w:t>.</w:t>
      </w:r>
    </w:p>
    <w:p w14:paraId="2244C5D0" w14:textId="77777777" w:rsidR="00C574B0" w:rsidRDefault="00C574B0" w:rsidP="00853CC8"/>
    <w:sectPr w:rsidR="00C574B0" w:rsidSect="003478FA">
      <w:pgSz w:w="17280" w:h="11909" w:orient="landscape"/>
      <w:pgMar w:top="619" w:right="1109" w:bottom="619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A8F"/>
    <w:rsid w:val="000A5EA8"/>
    <w:rsid w:val="000C2EB7"/>
    <w:rsid w:val="00212074"/>
    <w:rsid w:val="002B5E70"/>
    <w:rsid w:val="00313323"/>
    <w:rsid w:val="003478FA"/>
    <w:rsid w:val="0042564D"/>
    <w:rsid w:val="00446971"/>
    <w:rsid w:val="004A2641"/>
    <w:rsid w:val="0050589B"/>
    <w:rsid w:val="00544AB5"/>
    <w:rsid w:val="00544E30"/>
    <w:rsid w:val="00853CC8"/>
    <w:rsid w:val="009772E6"/>
    <w:rsid w:val="00997ECE"/>
    <w:rsid w:val="009D22F0"/>
    <w:rsid w:val="00AE1A8F"/>
    <w:rsid w:val="00C02884"/>
    <w:rsid w:val="00C30EEE"/>
    <w:rsid w:val="00C574B0"/>
    <w:rsid w:val="00D05012"/>
    <w:rsid w:val="00D46D9A"/>
    <w:rsid w:val="00D60597"/>
    <w:rsid w:val="00D76669"/>
    <w:rsid w:val="00DA5B3D"/>
    <w:rsid w:val="00E200A7"/>
    <w:rsid w:val="00E93D86"/>
    <w:rsid w:val="00EC6D6A"/>
    <w:rsid w:val="00FA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664E9"/>
  <w15:docId w15:val="{810BF9B4-7737-42E6-9EAE-D8D165114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1A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A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0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E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E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E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EE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B5E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7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ateway.snh.gov.uk/pls/apex_cagdb2/f?p=111:1000:::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Prodohl</dc:creator>
  <cp:lastModifiedBy>Stephen Lockwood</cp:lastModifiedBy>
  <cp:revision>9</cp:revision>
  <dcterms:created xsi:type="dcterms:W3CDTF">2019-05-20T08:02:00Z</dcterms:created>
  <dcterms:modified xsi:type="dcterms:W3CDTF">2019-05-20T08:27:00Z</dcterms:modified>
</cp:coreProperties>
</file>